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CDC" w:rsidRPr="00A57149" w:rsidRDefault="00802CDC" w:rsidP="00802CDC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r w:rsidRPr="00A57149">
        <w:rPr>
          <w:rFonts w:ascii="Times New Roman" w:hAnsi="Times New Roman"/>
          <w:b/>
          <w:kern w:val="0"/>
          <w:sz w:val="24"/>
          <w:szCs w:val="24"/>
        </w:rPr>
        <w:t>Supplementary T</w:t>
      </w:r>
      <w:r w:rsidRPr="00A57149">
        <w:rPr>
          <w:rFonts w:ascii="Times New Roman" w:hAnsi="Times New Roman"/>
          <w:b/>
          <w:sz w:val="24"/>
          <w:szCs w:val="24"/>
        </w:rPr>
        <w:t>able 1</w:t>
      </w:r>
      <w:bookmarkEnd w:id="0"/>
      <w:r w:rsidRPr="00A57149">
        <w:rPr>
          <w:rFonts w:ascii="Times New Roman" w:hAnsi="Times New Roman"/>
          <w:b/>
          <w:sz w:val="24"/>
          <w:szCs w:val="24"/>
        </w:rPr>
        <w:t>.</w:t>
      </w:r>
      <w:r w:rsidRPr="00A57149">
        <w:rPr>
          <w:rFonts w:ascii="Times New Roman" w:hAnsi="Times New Roman"/>
          <w:b/>
          <w:color w:val="000000"/>
          <w:sz w:val="24"/>
          <w:szCs w:val="24"/>
        </w:rPr>
        <w:t>Primers used in this study.</w:t>
      </w: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3544"/>
        <w:gridCol w:w="1275"/>
        <w:gridCol w:w="1560"/>
      </w:tblGrid>
      <w:tr w:rsidR="00802CDC" w:rsidRPr="00A57149" w:rsidTr="00264394">
        <w:trPr>
          <w:trHeight w:val="132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Primer sequences (5'-3'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Restriction site  underlin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Purpose</w:t>
            </w:r>
          </w:p>
        </w:tc>
      </w:tr>
      <w:tr w:rsidR="00802CDC" w:rsidRPr="00A57149" w:rsidTr="00264394">
        <w:trPr>
          <w:trHeight w:val="6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tABCG25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GCAGGCTCCGAATTC ATGTCAGCTTTTGACGGCG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For AtABCG25 coding sequence </w:t>
            </w:r>
          </w:p>
        </w:tc>
      </w:tr>
      <w:tr w:rsidR="00802CDC" w:rsidRPr="00A57149" w:rsidTr="00264394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tABCG25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AGCTGGGTCGAATTC TTAATGTTTGATACGTCTCAAA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CDC" w:rsidRPr="00A57149" w:rsidTr="00264394">
        <w:trPr>
          <w:trHeight w:val="6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tABCG16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GCAGGCTCCGAATTC ATGTCTCGCATACTAGTA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For AtABCG16 coding sequence </w:t>
            </w:r>
          </w:p>
        </w:tc>
      </w:tr>
      <w:tr w:rsidR="00802CDC" w:rsidRPr="00A57149" w:rsidTr="00264394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tABCG16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AAGCTGGGTCGAATTC TCACCTCCTCTTGTTTTT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CDC" w:rsidRPr="00A57149" w:rsidTr="00264394">
        <w:trPr>
          <w:trHeight w:val="6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tPUP14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GCAGGCTCCGAATTC  ATGGCTCAGAATCAACAA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For AtPUP14 coding sequence </w:t>
            </w:r>
          </w:p>
        </w:tc>
      </w:tr>
      <w:tr w:rsidR="00802CDC" w:rsidRPr="00A57149" w:rsidTr="00264394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tPUP14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AAGCTGGGTCGAATTC  CTAATAAGCCATACGATT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CDC" w:rsidRPr="00A57149" w:rsidTr="00264394">
        <w:trPr>
          <w:trHeight w:val="6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ZmABCG43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GCAGGCTCCGAATTC  ATGCCGCCTGAGCTGGAG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For ZmABCG43 coding sequence </w:t>
            </w:r>
          </w:p>
        </w:tc>
      </w:tr>
      <w:tr w:rsidR="00802CDC" w:rsidRPr="00A57149" w:rsidTr="00264394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ZmABCG43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AGCTGGGTCGAATTC  TCACCTGGGCTTGAGGCG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CDC" w:rsidRPr="00A57149" w:rsidTr="00264394">
        <w:trPr>
          <w:trHeight w:val="6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tPUP14 PRO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GCAGGCTCCGAATTC TTTTACTAGATTGCCTCT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For AtPUP14 promoter sequence</w:t>
            </w:r>
          </w:p>
        </w:tc>
      </w:tr>
      <w:tr w:rsidR="00802CDC" w:rsidRPr="00A57149" w:rsidTr="00264394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tPUP14 PRO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GAAAGCTGGGTCGAATTC GGATTGGAACTGATTGTC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CDC" w:rsidRPr="00A57149" w:rsidTr="00264394">
        <w:trPr>
          <w:trHeight w:val="6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tPUP14 GFP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GC</w:t>
            </w:r>
            <w:r w:rsidRPr="00A57149">
              <w:rPr>
                <w:rFonts w:ascii="Times New Roman" w:eastAsia="Arial Unicode MS" w:hAnsi="Times New Roman"/>
                <w:kern w:val="0"/>
                <w:sz w:val="24"/>
                <w:szCs w:val="24"/>
                <w:u w:val="single"/>
              </w:rPr>
              <w:t>TCTAGA</w:t>
            </w:r>
            <w:r w:rsidRPr="00A57149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 ATGGCTCAGAATCAACAA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Xb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For AtPUP14-GFP sequence</w:t>
            </w:r>
          </w:p>
        </w:tc>
      </w:tr>
      <w:tr w:rsidR="00802CDC" w:rsidRPr="00A57149" w:rsidTr="00264394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tPUP14 GFP-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C</w:t>
            </w:r>
            <w:r w:rsidRPr="00A57149">
              <w:rPr>
                <w:rFonts w:ascii="Times New Roman" w:eastAsia="Arial Unicode MS" w:hAnsi="Times New Roman"/>
                <w:kern w:val="0"/>
                <w:sz w:val="24"/>
                <w:szCs w:val="24"/>
                <w:u w:val="single"/>
              </w:rPr>
              <w:t>GAGCTC</w:t>
            </w:r>
            <w:r w:rsidRPr="00A57149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 xml:space="preserve"> TTACTTGTACAGCTCGTC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Sac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2CDC" w:rsidRPr="00A57149" w:rsidRDefault="00802CDC" w:rsidP="00264394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A57149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802CDC" w:rsidRPr="00A57149" w:rsidRDefault="00802CDC" w:rsidP="00802CD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02CDC" w:rsidRPr="00A57149" w:rsidRDefault="00802CDC" w:rsidP="00802CD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02CDC" w:rsidRPr="00A57149" w:rsidRDefault="00802CDC" w:rsidP="00802CDC">
      <w:pPr>
        <w:rPr>
          <w:rFonts w:ascii="Times New Roman" w:hAnsi="Times New Roman"/>
        </w:rPr>
      </w:pPr>
    </w:p>
    <w:p w:rsidR="00987597" w:rsidRDefault="00987597"/>
    <w:sectPr w:rsidR="00987597" w:rsidSect="00D31B32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2590" w:rsidRDefault="00802CDC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802CDC">
      <w:rPr>
        <w:noProof/>
        <w:lang w:val="zh-CN"/>
      </w:rPr>
      <w:t>1</w:t>
    </w:r>
    <w:r>
      <w:fldChar w:fldCharType="end"/>
    </w:r>
  </w:p>
  <w:p w:rsidR="00DC2590" w:rsidRDefault="00802CDC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CDC"/>
    <w:rsid w:val="001A67A2"/>
    <w:rsid w:val="002D3269"/>
    <w:rsid w:val="003950A3"/>
    <w:rsid w:val="0045412C"/>
    <w:rsid w:val="005F22A7"/>
    <w:rsid w:val="006304F4"/>
    <w:rsid w:val="00713980"/>
    <w:rsid w:val="00802CDC"/>
    <w:rsid w:val="008046E4"/>
    <w:rsid w:val="008C3E8B"/>
    <w:rsid w:val="009501C3"/>
    <w:rsid w:val="00987597"/>
    <w:rsid w:val="00B05D52"/>
    <w:rsid w:val="00D0035A"/>
    <w:rsid w:val="00DA62D3"/>
    <w:rsid w:val="00E97A4C"/>
    <w:rsid w:val="00F62B76"/>
    <w:rsid w:val="00F747B8"/>
    <w:rsid w:val="00F84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2CD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02CD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02CDC"/>
    <w:rPr>
      <w:rFonts w:ascii="Calibri" w:eastAsia="宋体" w:hAnsi="Calibri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2CD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02CD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02CDC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zhang@zjnu.edu.cn</dc:creator>
  <cp:lastModifiedBy>kwzhang@zjnu.edu.cn</cp:lastModifiedBy>
  <cp:revision>1</cp:revision>
  <dcterms:created xsi:type="dcterms:W3CDTF">2021-01-29T13:37:00Z</dcterms:created>
  <dcterms:modified xsi:type="dcterms:W3CDTF">2021-01-29T13:37:00Z</dcterms:modified>
</cp:coreProperties>
</file>